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C687E" w14:textId="77777777" w:rsidR="00CE11D0" w:rsidRDefault="00CE11D0" w:rsidP="00CE11D0">
      <w:pPr>
        <w:rPr>
          <w:rFonts w:ascii="Times New Roman" w:eastAsia="Times New Roman" w:hAnsi="Times New Roman" w:cs="Times New Roman"/>
        </w:rPr>
      </w:pPr>
    </w:p>
    <w:p w14:paraId="3491A1CF" w14:textId="77777777" w:rsidR="00CE11D0" w:rsidRDefault="00CE11D0" w:rsidP="00CE11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9 - Intervention efficacy for FFMQ Describing</w:t>
      </w:r>
    </w:p>
    <w:tbl>
      <w:tblPr>
        <w:tblW w:w="9960" w:type="dxa"/>
        <w:tblLayout w:type="fixed"/>
        <w:tblLook w:val="0400" w:firstRow="0" w:lastRow="0" w:firstColumn="0" w:lastColumn="0" w:noHBand="0" w:noVBand="1"/>
      </w:tblPr>
      <w:tblGrid>
        <w:gridCol w:w="1641"/>
        <w:gridCol w:w="2480"/>
        <w:gridCol w:w="640"/>
        <w:gridCol w:w="561"/>
        <w:gridCol w:w="764"/>
        <w:gridCol w:w="1917"/>
        <w:gridCol w:w="1957"/>
      </w:tblGrid>
      <w:tr w:rsidR="00CE11D0" w14:paraId="6595A9DB" w14:textId="77777777" w:rsidTr="00447D1E"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F95B97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3B7E14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60B762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7F695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6B6CA6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33F0D3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AB2AF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CE11D0" w14:paraId="022C0ADC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9A21EEF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B8991A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7A4F9C1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F0E04E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7DFF18F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542BF4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0CB1202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11D0" w14:paraId="0210DD7B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EA9495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F6FDAB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12660F1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9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861DBE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0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D3D613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6C84FD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6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0DAB5CB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23</w:t>
            </w:r>
          </w:p>
        </w:tc>
      </w:tr>
      <w:tr w:rsidR="00CE11D0" w14:paraId="612961D2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C0D7AF8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C335A4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291B530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184BEE7C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408C977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0259978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8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D7D761F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5</w:t>
            </w:r>
          </w:p>
        </w:tc>
      </w:tr>
      <w:tr w:rsidR="00CE11D0" w14:paraId="7282CF09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B9A97F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4C4E76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0EE19E2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963C72B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3DCB52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51F898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3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5EB64B2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CE11D0" w14:paraId="5F6D80A8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F4D8C5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D0D0FF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92A38F7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3D84B72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BD34E05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4650E7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6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63E83CB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</w:t>
            </w:r>
          </w:p>
        </w:tc>
      </w:tr>
      <w:tr w:rsidR="00CE11D0" w14:paraId="1CCA7305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6EDA0E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5415DC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7B89D07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06CCC51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08E710C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37C45F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195D99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3</w:t>
            </w:r>
          </w:p>
        </w:tc>
      </w:tr>
      <w:tr w:rsidR="00CE11D0" w14:paraId="74B7CE3F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DAB3A98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CF3A06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95D585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D1237E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EF67067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6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F430C1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A32AA3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1</w:t>
            </w:r>
          </w:p>
        </w:tc>
      </w:tr>
      <w:tr w:rsidR="00CE11D0" w14:paraId="1952319B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4A704CC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513E854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68BA87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16CBD05A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404D9B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9215D8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00EF82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E11D0" w14:paraId="18E73DB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145C77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D014CD5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5ED813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382E755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FF1853E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F915B7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666DAF3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CE11D0" w14:paraId="073215A8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A37C842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90A74F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1357A8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BAB38C1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2AD3389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99EC62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0B2435D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7</w:t>
            </w:r>
          </w:p>
        </w:tc>
      </w:tr>
      <w:tr w:rsidR="00CE11D0" w14:paraId="39452833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775896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323FC51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693A47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7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1919386F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796ADA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A90A367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78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9D9880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7</w:t>
            </w:r>
          </w:p>
        </w:tc>
      </w:tr>
      <w:tr w:rsidR="00CE11D0" w14:paraId="5FB2D6C0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D23FF53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5906E1FA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81810F4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E4F586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4FE3EE7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8C01091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B484CB0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CE11D0" w14:paraId="41372721" w14:textId="77777777" w:rsidTr="00447D1E">
        <w:tc>
          <w:tcPr>
            <w:tcW w:w="164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6AE56348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D1EB1B2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1D93F34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4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4FE896C6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8ED1BAC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B4B64FC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05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66DE6AD" w14:textId="77777777" w:rsidR="00CE11D0" w:rsidRDefault="00CE11D0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7</w:t>
            </w:r>
          </w:p>
        </w:tc>
      </w:tr>
      <w:tr w:rsidR="00CE11D0" w14:paraId="1BE07D8A" w14:textId="77777777" w:rsidTr="00447D1E">
        <w:tc>
          <w:tcPr>
            <w:tcW w:w="9960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7BE5043C" w14:textId="77777777" w:rsidR="00CE11D0" w:rsidRDefault="00CE11D0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494.95; 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2E496285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D0"/>
    <w:rsid w:val="00006E72"/>
    <w:rsid w:val="005C69AA"/>
    <w:rsid w:val="00BC6122"/>
    <w:rsid w:val="00CE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1FACB"/>
  <w15:chartTrackingRefBased/>
  <w15:docId w15:val="{98A9B7BD-CA20-4EA4-8A7E-CDFA48A1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11D0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E11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11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11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11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11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11D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11D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11D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11D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1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1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1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11D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11D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11D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11D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11D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11D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1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E1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11D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1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11D0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11D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11D0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E11D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1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11D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11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31:00Z</dcterms:created>
  <dcterms:modified xsi:type="dcterms:W3CDTF">2025-08-19T23:31:00Z</dcterms:modified>
</cp:coreProperties>
</file>